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94CA1" w14:textId="77777777" w:rsidR="00A96147" w:rsidRDefault="00A96147" w:rsidP="00491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102924" w14:textId="05EA5A7D" w:rsidR="00A96147" w:rsidRPr="00A96147" w:rsidRDefault="00A96147" w:rsidP="00A96147">
      <w:pPr>
        <w:adjustRightInd w:val="0"/>
        <w:snapToGrid w:val="0"/>
        <w:ind w:firstLineChars="1400" w:firstLine="3360"/>
        <w:jc w:val="left"/>
        <w:rPr>
          <w:rFonts w:ascii="Times New Roman" w:hAnsi="Times New Roman" w:cs="Times New Roman"/>
          <w:sz w:val="24"/>
          <w:szCs w:val="24"/>
        </w:rPr>
      </w:pPr>
      <w:r w:rsidRPr="00A96147">
        <w:rPr>
          <w:rFonts w:ascii="Times New Roman" w:hAnsi="Times New Roman" w:cs="Times New Roman"/>
          <w:b/>
          <w:sz w:val="24"/>
          <w:szCs w:val="24"/>
        </w:rPr>
        <w:t>Supplement</w:t>
      </w:r>
      <w:r w:rsidRPr="00A9614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A96147">
        <w:rPr>
          <w:rFonts w:ascii="Times New Roman" w:hAnsi="Times New Roman" w:cs="Times New Roman"/>
          <w:b/>
          <w:sz w:val="24"/>
          <w:szCs w:val="24"/>
        </w:rPr>
        <w:t xml:space="preserve">ry Table </w:t>
      </w:r>
      <w:r w:rsidR="00DE01C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36E7A">
        <w:rPr>
          <w:rFonts w:asciiTheme="minorEastAsia" w:hAnsiTheme="minorEastAsia" w:cs="Times New Roman"/>
          <w:b/>
          <w:szCs w:val="21"/>
        </w:rPr>
        <w:t>.</w:t>
      </w:r>
      <w:r w:rsidRPr="00A96147">
        <w:rPr>
          <w:rFonts w:ascii="Times New Roman" w:hAnsi="Times New Roman" w:cs="Times New Roman"/>
          <w:sz w:val="24"/>
          <w:szCs w:val="24"/>
        </w:rPr>
        <w:t xml:space="preserve"> Effect of IDS on colonoscopy procedure</w:t>
      </w:r>
      <w:bookmarkStart w:id="0" w:name="_Hlk40722702"/>
    </w:p>
    <w:p w14:paraId="52EAB2A6" w14:textId="77777777" w:rsidR="00A96147" w:rsidRPr="00A96147" w:rsidRDefault="00A96147" w:rsidP="00A96147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A7498FF" w14:textId="1704C79E" w:rsidR="00A96147" w:rsidRPr="00A96147" w:rsidRDefault="00A96147" w:rsidP="00A96147">
      <w:pPr>
        <w:adjustRightInd w:val="0"/>
        <w:snapToGrid w:val="0"/>
        <w:ind w:firstLineChars="2300" w:firstLine="5520"/>
        <w:jc w:val="left"/>
        <w:rPr>
          <w:rFonts w:ascii="Times New Roman" w:hAnsi="Times New Roman" w:cs="Times New Roman"/>
          <w:sz w:val="24"/>
          <w:szCs w:val="24"/>
        </w:rPr>
      </w:pPr>
      <w:r w:rsidRPr="00A96147">
        <w:rPr>
          <w:rFonts w:ascii="Times New Roman" w:hAnsi="Times New Roman" w:cs="Times New Roman"/>
          <w:sz w:val="24"/>
          <w:szCs w:val="24"/>
        </w:rPr>
        <w:t xml:space="preserve"> (excluding diagnostic patients)</w:t>
      </w:r>
      <w:bookmarkEnd w:id="0"/>
    </w:p>
    <w:tbl>
      <w:tblPr>
        <w:tblStyle w:val="a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965"/>
        <w:gridCol w:w="1856"/>
        <w:gridCol w:w="64"/>
        <w:gridCol w:w="1614"/>
        <w:gridCol w:w="1862"/>
        <w:gridCol w:w="1990"/>
        <w:gridCol w:w="1547"/>
      </w:tblGrid>
      <w:tr w:rsidR="00A96147" w:rsidRPr="00445640" w14:paraId="796AD4C9" w14:textId="77777777" w:rsidTr="0006448D">
        <w:tc>
          <w:tcPr>
            <w:tcW w:w="1096" w:type="pct"/>
            <w:tcBorders>
              <w:top w:val="single" w:sz="4" w:space="0" w:color="auto"/>
              <w:bottom w:val="nil"/>
            </w:tcBorders>
          </w:tcPr>
          <w:p w14:paraId="479E825C" w14:textId="77777777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FBD2C6" w14:textId="16EA10B9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Training cohort (n=</w:t>
            </w:r>
            <w:r w:rsidR="001F043B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D1B71F" w14:textId="30DA56C6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Validation cohort (n=</w:t>
            </w:r>
            <w:r w:rsidR="00F07A4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96147" w:rsidRPr="00445640" w14:paraId="41AAF775" w14:textId="77777777" w:rsidTr="00B06E58">
        <w:tc>
          <w:tcPr>
            <w:tcW w:w="1096" w:type="pct"/>
            <w:tcBorders>
              <w:top w:val="nil"/>
              <w:bottom w:val="single" w:sz="4" w:space="0" w:color="auto"/>
            </w:tcBorders>
          </w:tcPr>
          <w:p w14:paraId="12720986" w14:textId="77777777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3BE41FBD" w14:textId="295E440D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IDS≥1 (n=</w:t>
            </w:r>
            <w:r w:rsidR="001F043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26922" w14:textId="23888112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IDS&lt;1 (n=</w:t>
            </w:r>
            <w:r w:rsidR="001F043B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26A7FE2B" w14:textId="77777777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15CE6FAC" w14:textId="1289E3C1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IDS≥1 (n=</w:t>
            </w:r>
            <w:r w:rsidR="001F043B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2B9EC7DE" w14:textId="79815ED8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IDS&lt;1 (n=</w:t>
            </w:r>
            <w:r w:rsidR="001F043B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056653D6" w14:textId="77777777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96147" w:rsidRPr="00445640" w14:paraId="1FBF3978" w14:textId="77777777" w:rsidTr="0006448D">
        <w:tc>
          <w:tcPr>
            <w:tcW w:w="1096" w:type="pct"/>
            <w:tcBorders>
              <w:top w:val="single" w:sz="4" w:space="0" w:color="auto"/>
            </w:tcBorders>
          </w:tcPr>
          <w:p w14:paraId="56E41E9E" w14:textId="66ACF872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Painful colonoscopy rate</w:t>
            </w:r>
            <w:r w:rsidR="00DE01C4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08776872" w14:textId="24AC57B4" w:rsidR="00A96147" w:rsidRPr="00445640" w:rsidRDefault="008E0BB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67EE971B" w14:textId="14F318A0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</w:t>
            </w:r>
            <w:r w:rsidR="008E0BB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</w:tcBorders>
          </w:tcPr>
          <w:p w14:paraId="4727E1C4" w14:textId="14F5CDED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600CF8D0" w14:textId="0C37D212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6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6CB230E1" w14:textId="7CD890FF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9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0B0A2878" w14:textId="225648F2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  <w:tr w:rsidR="00A96147" w:rsidRPr="00445640" w14:paraId="1DEEA08E" w14:textId="77777777" w:rsidTr="0006448D">
        <w:tc>
          <w:tcPr>
            <w:tcW w:w="1096" w:type="pct"/>
          </w:tcPr>
          <w:p w14:paraId="060C7B14" w14:textId="77777777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Insertion time</w:t>
            </w:r>
            <w:r w:rsidRPr="004456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min)</w:t>
            </w:r>
          </w:p>
        </w:tc>
        <w:tc>
          <w:tcPr>
            <w:tcW w:w="704" w:type="pct"/>
          </w:tcPr>
          <w:p w14:paraId="27DA5082" w14:textId="774884ED" w:rsidR="00A96147" w:rsidRPr="00445640" w:rsidRDefault="00B06E58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DE01C4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 w:rsidRPr="00DE01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E01C4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5.7</w:t>
            </w:r>
            <w:r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="00DE01C4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  <w:r w:rsidRPr="00DE01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</w:tcPr>
          <w:p w14:paraId="7D4F6570" w14:textId="232F497F" w:rsidR="00A96147" w:rsidRPr="00445640" w:rsidRDefault="00120489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E01C4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  <w:r w:rsidR="00B06E58" w:rsidRPr="00DE01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E01C4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B06E58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2-1</w:t>
            </w:r>
            <w:r w:rsidR="00DE01C4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="00B06E58" w:rsidRPr="00DE01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1" w:type="pct"/>
            <w:gridSpan w:val="2"/>
          </w:tcPr>
          <w:p w14:paraId="69F36E33" w14:textId="102878F1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667" w:type="pct"/>
          </w:tcPr>
          <w:p w14:paraId="3AD785C0" w14:textId="1718C4AC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10.5</w:t>
            </w:r>
            <w:r w:rsidR="00B06E58" w:rsidRPr="00DE01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  <w:r w:rsidR="00B06E58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="00120489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 w:rsidR="00B06E58" w:rsidRPr="00DE01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3" w:type="pct"/>
          </w:tcPr>
          <w:p w14:paraId="7932EDD0" w14:textId="6B1B5E03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6.9</w:t>
            </w:r>
            <w:r w:rsidR="00B06E58" w:rsidRPr="00DE01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  <w:r w:rsidR="00B06E58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="00120489"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E01C4">
              <w:rPr>
                <w:rFonts w:ascii="Times New Roman" w:hAnsi="Times New Roman" w:cs="Times New Roman" w:hint="eastAsia"/>
                <w:sz w:val="24"/>
                <w:szCs w:val="24"/>
              </w:rPr>
              <w:t>.7</w:t>
            </w:r>
            <w:r w:rsidR="00B06E58" w:rsidRPr="00DE01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</w:tcPr>
          <w:p w14:paraId="31DA4750" w14:textId="5BE86AF7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</w:tr>
      <w:tr w:rsidR="00A96147" w:rsidRPr="00445640" w14:paraId="25833637" w14:textId="77777777" w:rsidTr="0006448D">
        <w:tc>
          <w:tcPr>
            <w:tcW w:w="1096" w:type="pct"/>
          </w:tcPr>
          <w:p w14:paraId="66922EEA" w14:textId="77777777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Cecal intubation rate (%)</w:t>
            </w:r>
          </w:p>
        </w:tc>
        <w:tc>
          <w:tcPr>
            <w:tcW w:w="704" w:type="pct"/>
          </w:tcPr>
          <w:p w14:paraId="111EC437" w14:textId="423C603F" w:rsidR="00A96147" w:rsidRPr="00445640" w:rsidRDefault="008E0BB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6.4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5" w:type="pct"/>
          </w:tcPr>
          <w:p w14:paraId="645A3976" w14:textId="2EF50D4A" w:rsidR="00A96147" w:rsidRPr="00445640" w:rsidRDefault="008E0BB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100.0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1" w:type="pct"/>
            <w:gridSpan w:val="2"/>
          </w:tcPr>
          <w:p w14:paraId="745B48A5" w14:textId="3EBB447C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4</w:t>
            </w:r>
          </w:p>
        </w:tc>
        <w:tc>
          <w:tcPr>
            <w:tcW w:w="667" w:type="pct"/>
          </w:tcPr>
          <w:p w14:paraId="6CFEC78B" w14:textId="2ABDE011" w:rsidR="00A96147" w:rsidRPr="00445640" w:rsidRDefault="008E4538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93.5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13" w:type="pct"/>
          </w:tcPr>
          <w:p w14:paraId="053A0507" w14:textId="000232A6" w:rsidR="00A96147" w:rsidRPr="00445640" w:rsidRDefault="008E4538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97.1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54" w:type="pct"/>
          </w:tcPr>
          <w:p w14:paraId="1DDF95D1" w14:textId="5B394631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7</w:t>
            </w:r>
          </w:p>
        </w:tc>
      </w:tr>
      <w:tr w:rsidR="00A96147" w:rsidRPr="00445640" w14:paraId="154D3A8C" w14:textId="77777777" w:rsidTr="0006448D">
        <w:tc>
          <w:tcPr>
            <w:tcW w:w="1096" w:type="pct"/>
          </w:tcPr>
          <w:p w14:paraId="35C393CE" w14:textId="229671F5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Abdominal compression (%)</w:t>
            </w:r>
          </w:p>
        </w:tc>
        <w:tc>
          <w:tcPr>
            <w:tcW w:w="704" w:type="pct"/>
          </w:tcPr>
          <w:p w14:paraId="2B0A05AD" w14:textId="03A74EFB" w:rsidR="00A96147" w:rsidRPr="00445640" w:rsidRDefault="008E0BB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5" w:type="pct"/>
          </w:tcPr>
          <w:p w14:paraId="3A888E65" w14:textId="19064704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5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1" w:type="pct"/>
            <w:gridSpan w:val="2"/>
          </w:tcPr>
          <w:p w14:paraId="23CB9CA6" w14:textId="291AC93F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667" w:type="pct"/>
          </w:tcPr>
          <w:p w14:paraId="55454B9E" w14:textId="5613859C" w:rsidR="00A96147" w:rsidRPr="00445640" w:rsidRDefault="008E4538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51.6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13" w:type="pct"/>
          </w:tcPr>
          <w:p w14:paraId="5E72D8E5" w14:textId="5D472E47" w:rsidR="00A96147" w:rsidRPr="00445640" w:rsidRDefault="008E4538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54" w:type="pct"/>
          </w:tcPr>
          <w:p w14:paraId="76F7A3A0" w14:textId="78E6440B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A96147" w:rsidRPr="00445640" w14:paraId="18CF2479" w14:textId="77777777" w:rsidTr="0006448D">
        <w:trPr>
          <w:trHeight w:val="612"/>
        </w:trPr>
        <w:tc>
          <w:tcPr>
            <w:tcW w:w="1096" w:type="pct"/>
          </w:tcPr>
          <w:p w14:paraId="4ECBC56E" w14:textId="77777777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5640">
              <w:rPr>
                <w:rFonts w:ascii="Times New Roman" w:hAnsi="Times New Roman" w:cs="Times New Roman"/>
                <w:sz w:val="24"/>
                <w:szCs w:val="24"/>
              </w:rPr>
              <w:t>Position change (%)</w:t>
            </w:r>
          </w:p>
        </w:tc>
        <w:tc>
          <w:tcPr>
            <w:tcW w:w="704" w:type="pct"/>
          </w:tcPr>
          <w:p w14:paraId="7A61EC1E" w14:textId="006662A9" w:rsidR="00A96147" w:rsidRPr="00445640" w:rsidRDefault="008E0BB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60.7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5" w:type="pct"/>
          </w:tcPr>
          <w:p w14:paraId="19AC2EF7" w14:textId="780B2EDF" w:rsidR="00A96147" w:rsidRPr="00445640" w:rsidRDefault="008E0BB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1" w:type="pct"/>
            <w:gridSpan w:val="2"/>
          </w:tcPr>
          <w:p w14:paraId="7D927B24" w14:textId="03B88EBD" w:rsidR="00A96147" w:rsidRPr="00445640" w:rsidRDefault="00A96147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" w:type="pct"/>
          </w:tcPr>
          <w:p w14:paraId="778B03DE" w14:textId="152378FF" w:rsidR="00A96147" w:rsidRPr="00445640" w:rsidRDefault="008E4538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13" w:type="pct"/>
          </w:tcPr>
          <w:p w14:paraId="2B205C27" w14:textId="777E12EF" w:rsidR="00A96147" w:rsidRPr="00445640" w:rsidRDefault="008E4538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01C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96147" w:rsidRPr="0044564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54" w:type="pct"/>
          </w:tcPr>
          <w:p w14:paraId="137C0B6E" w14:textId="7DC550E3" w:rsidR="00A96147" w:rsidRPr="00445640" w:rsidRDefault="00DE01C4" w:rsidP="0006448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</w:tbl>
    <w:p w14:paraId="4695FD1C" w14:textId="234F7F77" w:rsidR="002940EE" w:rsidRDefault="002940EE" w:rsidP="002940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S</w:t>
      </w:r>
      <w:r w:rsidR="008E10CF">
        <w:rPr>
          <w:rFonts w:ascii="Times New Roman" w:hAnsi="Times New Roman" w:cs="Times New Roman" w:hint="eastAsia"/>
          <w:sz w:val="24"/>
          <w:szCs w:val="24"/>
        </w:rPr>
        <w:t>,</w:t>
      </w:r>
      <w:r w:rsidR="008E10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ubation discomfort score</w:t>
      </w:r>
    </w:p>
    <w:p w14:paraId="5DCA5BCD" w14:textId="55B81B7E" w:rsidR="00A96147" w:rsidRPr="002940EE" w:rsidRDefault="002940EE" w:rsidP="00491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Values </w:t>
      </w:r>
      <w:r w:rsidR="002D5DC1" w:rsidRPr="002D5DC1">
        <w:rPr>
          <w:rFonts w:ascii="Times New Roman" w:hAnsi="Times New Roman" w:cs="Times New Roman" w:hint="eastAsia"/>
          <w:sz w:val="24"/>
          <w:szCs w:val="24"/>
        </w:rPr>
        <w:t>were</w:t>
      </w:r>
      <w:r w:rsidR="002D5DC1" w:rsidRPr="002D5DC1">
        <w:rPr>
          <w:rFonts w:ascii="Times New Roman" w:hAnsi="Times New Roman" w:cs="Times New Roman"/>
          <w:sz w:val="24"/>
          <w:szCs w:val="24"/>
        </w:rPr>
        <w:t xml:space="preserve"> </w:t>
      </w:r>
      <w:r w:rsidR="002D5DC1" w:rsidRPr="002D5DC1">
        <w:rPr>
          <w:rFonts w:ascii="Times New Roman" w:hAnsi="Times New Roman" w:cs="Times New Roman" w:hint="eastAsia"/>
          <w:sz w:val="24"/>
          <w:szCs w:val="24"/>
        </w:rPr>
        <w:t>expressed</w:t>
      </w:r>
      <w:r w:rsidR="002D5DC1" w:rsidRPr="002D5DC1">
        <w:rPr>
          <w:rFonts w:ascii="Times New Roman" w:hAnsi="Times New Roman" w:cs="Times New Roman"/>
          <w:sz w:val="24"/>
          <w:szCs w:val="24"/>
        </w:rPr>
        <w:t xml:space="preserve"> as</w:t>
      </w:r>
      <w:r w:rsidR="002D5DC1" w:rsidRPr="002D5DC1">
        <w:rPr>
          <w:rFonts w:ascii="Times New Roman" w:hAnsi="Times New Roman" w:cs="Times New Roman" w:hint="eastAsia"/>
          <w:sz w:val="24"/>
          <w:szCs w:val="24"/>
        </w:rPr>
        <w:t xml:space="preserve"> medium </w:t>
      </w:r>
      <w:r w:rsidR="002D5DC1" w:rsidRPr="002D5DC1">
        <w:rPr>
          <w:rFonts w:ascii="Times New Roman" w:hAnsi="Times New Roman" w:cs="Times New Roman"/>
          <w:sz w:val="24"/>
          <w:szCs w:val="24"/>
        </w:rPr>
        <w:t>(</w:t>
      </w:r>
      <w:r w:rsidR="002D5DC1" w:rsidRPr="002D5DC1">
        <w:rPr>
          <w:rFonts w:ascii="Times New Roman" w:hAnsi="Times New Roman" w:cs="Times New Roman" w:hint="eastAsia"/>
          <w:sz w:val="24"/>
          <w:szCs w:val="24"/>
        </w:rPr>
        <w:t>range</w:t>
      </w:r>
      <w:r w:rsidR="002D5DC1" w:rsidRPr="002D5DC1">
        <w:rPr>
          <w:rFonts w:ascii="Times New Roman" w:hAnsi="Times New Roman" w:cs="Times New Roman"/>
          <w:sz w:val="24"/>
          <w:szCs w:val="24"/>
        </w:rPr>
        <w:t>)</w:t>
      </w:r>
    </w:p>
    <w:p w14:paraId="5FB1EB58" w14:textId="77777777" w:rsidR="00A96147" w:rsidRPr="001058E6" w:rsidRDefault="00A96147" w:rsidP="004918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96147" w:rsidRPr="001058E6" w:rsidSect="004918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E6D13B" w14:textId="77777777" w:rsidR="007160A6" w:rsidRDefault="007160A6" w:rsidP="008D0E3E">
      <w:r>
        <w:separator/>
      </w:r>
    </w:p>
  </w:endnote>
  <w:endnote w:type="continuationSeparator" w:id="0">
    <w:p w14:paraId="530A5AFA" w14:textId="77777777" w:rsidR="007160A6" w:rsidRDefault="007160A6" w:rsidP="008D0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A29666" w14:textId="77777777" w:rsidR="007160A6" w:rsidRDefault="007160A6" w:rsidP="008D0E3E">
      <w:r>
        <w:separator/>
      </w:r>
    </w:p>
  </w:footnote>
  <w:footnote w:type="continuationSeparator" w:id="0">
    <w:p w14:paraId="326C8A4F" w14:textId="77777777" w:rsidR="007160A6" w:rsidRDefault="007160A6" w:rsidP="008D0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88A"/>
    <w:rsid w:val="000378E4"/>
    <w:rsid w:val="00086718"/>
    <w:rsid w:val="000B0B2A"/>
    <w:rsid w:val="000B2FD2"/>
    <w:rsid w:val="001058E6"/>
    <w:rsid w:val="00120489"/>
    <w:rsid w:val="001F043B"/>
    <w:rsid w:val="0026436F"/>
    <w:rsid w:val="002940EE"/>
    <w:rsid w:val="002D5DC1"/>
    <w:rsid w:val="003E56FD"/>
    <w:rsid w:val="004406C1"/>
    <w:rsid w:val="0049188A"/>
    <w:rsid w:val="00495165"/>
    <w:rsid w:val="004F45BE"/>
    <w:rsid w:val="00550915"/>
    <w:rsid w:val="00576D09"/>
    <w:rsid w:val="007160A6"/>
    <w:rsid w:val="008460AD"/>
    <w:rsid w:val="008715A7"/>
    <w:rsid w:val="008716D3"/>
    <w:rsid w:val="008D0E3E"/>
    <w:rsid w:val="008D6365"/>
    <w:rsid w:val="008E0BB7"/>
    <w:rsid w:val="008E10CF"/>
    <w:rsid w:val="008E4538"/>
    <w:rsid w:val="009123B0"/>
    <w:rsid w:val="009A666F"/>
    <w:rsid w:val="00A96147"/>
    <w:rsid w:val="00B06E58"/>
    <w:rsid w:val="00B468CE"/>
    <w:rsid w:val="00BE1AC8"/>
    <w:rsid w:val="00C97283"/>
    <w:rsid w:val="00CB4AD2"/>
    <w:rsid w:val="00DA4C29"/>
    <w:rsid w:val="00DE01C4"/>
    <w:rsid w:val="00DF255D"/>
    <w:rsid w:val="00E17D2B"/>
    <w:rsid w:val="00E40236"/>
    <w:rsid w:val="00E579BC"/>
    <w:rsid w:val="00E93A9D"/>
    <w:rsid w:val="00F07A44"/>
    <w:rsid w:val="00F5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DBF25"/>
  <w15:chartTrackingRefBased/>
  <w15:docId w15:val="{8967EC7C-E2B0-4DA5-8674-24D9F868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88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188A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8D0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0E3E"/>
    <w:rPr>
      <w:kern w:val="2"/>
      <w:sz w:val="18"/>
      <w:szCs w:val="18"/>
      <w:lang w:val="en-US" w:eastAsia="zh-CN"/>
    </w:rPr>
  </w:style>
  <w:style w:type="paragraph" w:styleId="a6">
    <w:name w:val="footer"/>
    <w:basedOn w:val="a"/>
    <w:link w:val="a7"/>
    <w:uiPriority w:val="99"/>
    <w:unhideWhenUsed/>
    <w:rsid w:val="008D0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0E3E"/>
    <w:rPr>
      <w:kern w:val="2"/>
      <w:sz w:val="18"/>
      <w:szCs w:val="18"/>
      <w:lang w:val="en-US" w:eastAsia="zh-CN"/>
    </w:rPr>
  </w:style>
  <w:style w:type="paragraph" w:styleId="a8">
    <w:name w:val="Balloon Text"/>
    <w:basedOn w:val="a"/>
    <w:link w:val="a9"/>
    <w:uiPriority w:val="99"/>
    <w:semiHidden/>
    <w:unhideWhenUsed/>
    <w:rsid w:val="0008671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86718"/>
    <w:rPr>
      <w:kern w:val="2"/>
      <w:sz w:val="18"/>
      <w:szCs w:val="18"/>
      <w:lang w:val="en-US" w:eastAsia="zh-CN"/>
    </w:rPr>
  </w:style>
  <w:style w:type="character" w:styleId="aa">
    <w:name w:val="annotation reference"/>
    <w:basedOn w:val="a0"/>
    <w:uiPriority w:val="99"/>
    <w:semiHidden/>
    <w:unhideWhenUsed/>
    <w:rsid w:val="00A9614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9614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96147"/>
    <w:rPr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8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CF457-FD1C-4AA5-ADEE-A95A943F7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魏 光</cp:lastModifiedBy>
  <cp:revision>30</cp:revision>
  <dcterms:created xsi:type="dcterms:W3CDTF">2019-07-31T09:47:00Z</dcterms:created>
  <dcterms:modified xsi:type="dcterms:W3CDTF">2020-05-19T19:24:00Z</dcterms:modified>
</cp:coreProperties>
</file>